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063" w:rsidRPr="00F93636" w:rsidRDefault="00F93636" w:rsidP="00563DEC">
      <w:pPr>
        <w:contextualSpacing/>
        <w:rPr>
          <w:b/>
        </w:rPr>
      </w:pPr>
      <w:bookmarkStart w:id="0" w:name="_GoBack"/>
      <w:bookmarkEnd w:id="0"/>
      <w:r w:rsidRPr="00F93636">
        <w:rPr>
          <w:b/>
        </w:rPr>
        <w:t>Supplementary Data</w:t>
      </w:r>
    </w:p>
    <w:p w:rsidR="00F93636" w:rsidRDefault="00F93636" w:rsidP="00563DEC">
      <w:pPr>
        <w:contextualSpacing/>
      </w:pPr>
    </w:p>
    <w:p w:rsidR="00F93636" w:rsidRDefault="003E6C37" w:rsidP="00F93636">
      <w:pPr>
        <w:contextualSpacing/>
        <w:jc w:val="center"/>
      </w:pPr>
      <w:r>
        <w:rPr>
          <w:noProof/>
          <w:lang w:val="en-US"/>
        </w:rPr>
        <w:drawing>
          <wp:inline distT="0" distB="0" distL="0" distR="0">
            <wp:extent cx="5943600" cy="60058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6pre-gv-for-jnsm-2013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636" w:rsidRDefault="00275308" w:rsidP="00F93636">
      <w:pPr>
        <w:contextualSpacing/>
      </w:pPr>
      <w:proofErr w:type="gramStart"/>
      <w:r>
        <w:t>Supplementary Fig</w:t>
      </w:r>
      <w:r w:rsidR="003425A1">
        <w:t>.</w:t>
      </w:r>
      <w:r>
        <w:t xml:space="preserve"> 1</w:t>
      </w:r>
      <w:r w:rsidR="00F93636">
        <w:t>.</w:t>
      </w:r>
      <w:proofErr w:type="gramEnd"/>
      <w:r w:rsidR="00F93636">
        <w:t xml:space="preserve"> The </w:t>
      </w:r>
      <w:r w:rsidR="008B3B9C">
        <w:t>rooted tree chain graph</w:t>
      </w:r>
      <w:r w:rsidR="00F93636">
        <w:t xml:space="preserve"> showing registration pathways for the </w:t>
      </w:r>
      <w:r w:rsidR="00A85BF3">
        <w:t xml:space="preserve">(a) </w:t>
      </w:r>
      <w:proofErr w:type="gramStart"/>
      <w:r w:rsidR="003E6C37">
        <w:t xml:space="preserve">6dof </w:t>
      </w:r>
      <w:r w:rsidR="00A85BF3">
        <w:t xml:space="preserve"> and</w:t>
      </w:r>
      <w:proofErr w:type="gramEnd"/>
      <w:r w:rsidR="00A85BF3">
        <w:t xml:space="preserve"> (b) 9dof </w:t>
      </w:r>
      <w:r w:rsidR="003E6C37">
        <w:t xml:space="preserve">stroke model population. </w:t>
      </w:r>
      <w:r w:rsidR="00F93636">
        <w:t>The graph nodes are coded by shape to indicate the number of steps from the reference node. The line-thickness of the edges</w:t>
      </w:r>
      <w:r w:rsidR="00121A28">
        <w:t xml:space="preserve"> indicates the</w:t>
      </w:r>
      <w:r w:rsidR="00F93636">
        <w:t xml:space="preserve"> pair-wise similarity between connected nodes – thicker = more similar.</w:t>
      </w:r>
    </w:p>
    <w:p w:rsidR="00814C66" w:rsidRDefault="00814C66" w:rsidP="00F93636">
      <w:pPr>
        <w:contextualSpacing/>
      </w:pPr>
    </w:p>
    <w:p w:rsidR="00814C66" w:rsidRDefault="003E6C37" w:rsidP="00F93636">
      <w:pPr>
        <w:contextualSpacing/>
      </w:pPr>
      <w:r>
        <w:rPr>
          <w:noProof/>
          <w:lang w:val="en-US"/>
        </w:rPr>
        <w:lastRenderedPageBreak/>
        <w:drawing>
          <wp:inline distT="0" distB="0" distL="0" distR="0">
            <wp:extent cx="5943600" cy="65773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9pre-gv-for-jnsm-2013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7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6C37" w:rsidRDefault="003E6C37" w:rsidP="003E6C37">
      <w:pPr>
        <w:contextualSpacing/>
      </w:pPr>
      <w:proofErr w:type="gramStart"/>
      <w:r>
        <w:t>Supplementary Fig. 1b.</w:t>
      </w:r>
      <w:proofErr w:type="gramEnd"/>
      <w:r>
        <w:t xml:space="preserve"> </w:t>
      </w:r>
    </w:p>
    <w:p w:rsidR="003E6C37" w:rsidRDefault="003E6C37" w:rsidP="003E6C37">
      <w:pPr>
        <w:contextualSpacing/>
      </w:pPr>
    </w:p>
    <w:p w:rsidR="00645E28" w:rsidRDefault="00645E28">
      <w:pPr>
        <w:rPr>
          <w:b/>
        </w:rPr>
      </w:pPr>
      <w:r>
        <w:rPr>
          <w:b/>
        </w:rPr>
        <w:br w:type="page"/>
      </w:r>
    </w:p>
    <w:p w:rsidR="00A85BF3" w:rsidRDefault="00A85BF3" w:rsidP="00A85BF3">
      <w:pPr>
        <w:contextualSpacing/>
      </w:pPr>
    </w:p>
    <w:p w:rsidR="00A85BF3" w:rsidRDefault="00A85BF3" w:rsidP="00A85BF3">
      <w:pPr>
        <w:contextualSpacing/>
      </w:pPr>
      <w:proofErr w:type="gramStart"/>
      <w:r>
        <w:t>Supplementary Fig. 1.</w:t>
      </w:r>
      <w:proofErr w:type="gramEnd"/>
      <w:r>
        <w:t xml:space="preserve"> The rooted tree chain graph showing registration pathways for the (a) </w:t>
      </w:r>
      <w:proofErr w:type="gramStart"/>
      <w:r>
        <w:t>6dof  and</w:t>
      </w:r>
      <w:proofErr w:type="gramEnd"/>
      <w:r>
        <w:t xml:space="preserve"> (b) 9dof stroke model population. The graph nodes are coded by shape to indicate the number of steps from the reference node. The line-thickness of the edges indicates the pair-wise similarity between connected nodes – thicker = more similar.</w:t>
      </w:r>
    </w:p>
    <w:p w:rsidR="008C6A08" w:rsidRPr="00E92665" w:rsidRDefault="008C6A08" w:rsidP="008C6A08">
      <w:pPr>
        <w:contextualSpacing/>
      </w:pPr>
    </w:p>
    <w:p w:rsidR="008C6A08" w:rsidRDefault="008C6A08" w:rsidP="008C6A08">
      <w:pPr>
        <w:keepNext/>
        <w:contextualSpacing/>
      </w:pPr>
    </w:p>
    <w:p w:rsidR="008C6A08" w:rsidRDefault="008C6A08" w:rsidP="00CD6D41">
      <w:pPr>
        <w:keepNext/>
        <w:contextualSpacing/>
      </w:pPr>
    </w:p>
    <w:p w:rsidR="00A109C1" w:rsidRDefault="00A109C1" w:rsidP="00A109C1">
      <w:pPr>
        <w:contextualSpacing/>
      </w:pPr>
    </w:p>
    <w:p w:rsidR="00A109C1" w:rsidRDefault="00A109C1" w:rsidP="008E313F"/>
    <w:p w:rsidR="00A90BD6" w:rsidRDefault="008E313F" w:rsidP="008E313F">
      <w:r>
        <w:t> </w:t>
      </w:r>
    </w:p>
    <w:p w:rsidR="00264EB0" w:rsidRPr="00A90BD6" w:rsidRDefault="00264EB0" w:rsidP="00264EB0"/>
    <w:sectPr w:rsidR="00264EB0" w:rsidRPr="00A90BD6" w:rsidSect="008110EB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F70" w:rsidRDefault="00551F70" w:rsidP="00102BA3">
      <w:pPr>
        <w:spacing w:after="0" w:line="240" w:lineRule="auto"/>
      </w:pPr>
      <w:r>
        <w:separator/>
      </w:r>
    </w:p>
  </w:endnote>
  <w:endnote w:type="continuationSeparator" w:id="0">
    <w:p w:rsidR="00551F70" w:rsidRDefault="00551F70" w:rsidP="00102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79300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1F70" w:rsidRDefault="00551F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2B9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51F70" w:rsidRDefault="00551F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F70" w:rsidRDefault="00551F70" w:rsidP="00102BA3">
      <w:pPr>
        <w:spacing w:after="0" w:line="240" w:lineRule="auto"/>
      </w:pPr>
      <w:r>
        <w:separator/>
      </w:r>
    </w:p>
  </w:footnote>
  <w:footnote w:type="continuationSeparator" w:id="0">
    <w:p w:rsidR="00551F70" w:rsidRDefault="00551F70" w:rsidP="00102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87BD3"/>
    <w:multiLevelType w:val="multilevel"/>
    <w:tmpl w:val="37B0B9BE"/>
    <w:styleLink w:val="Media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space"/>
      <w:lvlText w:val="1.1.1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space"/>
      <w:lvlText w:val="1.1.1.1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>
    <w:nsid w:val="0B265B29"/>
    <w:multiLevelType w:val="multilevel"/>
    <w:tmpl w:val="837C94D2"/>
    <w:numStyleLink w:val="Style1"/>
  </w:abstractNum>
  <w:abstractNum w:abstractNumId="2">
    <w:nsid w:val="0B8D5382"/>
    <w:multiLevelType w:val="multilevel"/>
    <w:tmpl w:val="99780D4C"/>
    <w:numStyleLink w:val="MediaHeadings2"/>
  </w:abstractNum>
  <w:abstractNum w:abstractNumId="3">
    <w:nsid w:val="11C868A1"/>
    <w:multiLevelType w:val="multilevel"/>
    <w:tmpl w:val="99780D4C"/>
    <w:numStyleLink w:val="MediaHeadings2"/>
  </w:abstractNum>
  <w:abstractNum w:abstractNumId="4">
    <w:nsid w:val="13473F15"/>
    <w:multiLevelType w:val="multilevel"/>
    <w:tmpl w:val="99780D4C"/>
    <w:numStyleLink w:val="MediaHeadings2"/>
  </w:abstractNum>
  <w:abstractNum w:abstractNumId="5">
    <w:nsid w:val="1FA3618E"/>
    <w:multiLevelType w:val="multilevel"/>
    <w:tmpl w:val="C52CAEDE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%2.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0"/>
      <w:suff w:val="space"/>
      <w:lvlText w:val="%3.1.1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6">
    <w:nsid w:val="24B44E54"/>
    <w:multiLevelType w:val="multilevel"/>
    <w:tmpl w:val="0809001D"/>
    <w:styleLink w:val="medi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9E74316"/>
    <w:multiLevelType w:val="multilevel"/>
    <w:tmpl w:val="837C94D2"/>
    <w:numStyleLink w:val="Style1"/>
  </w:abstractNum>
  <w:abstractNum w:abstractNumId="8">
    <w:nsid w:val="343D4EB1"/>
    <w:multiLevelType w:val="multilevel"/>
    <w:tmpl w:val="837C94D2"/>
    <w:numStyleLink w:val="Style1"/>
  </w:abstractNum>
  <w:abstractNum w:abstractNumId="9">
    <w:nsid w:val="3DD96925"/>
    <w:multiLevelType w:val="multilevel"/>
    <w:tmpl w:val="99780D4C"/>
    <w:styleLink w:val="MediaHeadings2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%2.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0"/>
      <w:suff w:val="space"/>
      <w:lvlText w:val="%3.1.1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0">
    <w:nsid w:val="3EC13339"/>
    <w:multiLevelType w:val="hybridMultilevel"/>
    <w:tmpl w:val="B6EAC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4D59E8"/>
    <w:multiLevelType w:val="multilevel"/>
    <w:tmpl w:val="99780D4C"/>
    <w:numStyleLink w:val="MediaHeadings2"/>
  </w:abstractNum>
  <w:abstractNum w:abstractNumId="12">
    <w:nsid w:val="489948F2"/>
    <w:multiLevelType w:val="multilevel"/>
    <w:tmpl w:val="99780D4C"/>
    <w:numStyleLink w:val="MediaHeadings2"/>
  </w:abstractNum>
  <w:abstractNum w:abstractNumId="13">
    <w:nsid w:val="49934F92"/>
    <w:multiLevelType w:val="hybridMultilevel"/>
    <w:tmpl w:val="AEB4AF1E"/>
    <w:lvl w:ilvl="0" w:tplc="C0E4837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A528D2"/>
    <w:multiLevelType w:val="multilevel"/>
    <w:tmpl w:val="C52CAEDE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%2.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0"/>
      <w:suff w:val="space"/>
      <w:lvlText w:val="%3.1.1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5">
    <w:nsid w:val="4FCE5BC8"/>
    <w:multiLevelType w:val="multilevel"/>
    <w:tmpl w:val="837C94D2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5A140674"/>
    <w:multiLevelType w:val="hybridMultilevel"/>
    <w:tmpl w:val="5EAA24CA"/>
    <w:lvl w:ilvl="0" w:tplc="507AAB2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0C01D1"/>
    <w:multiLevelType w:val="multilevel"/>
    <w:tmpl w:val="99780D4C"/>
    <w:numStyleLink w:val="MediaHeadings2"/>
  </w:abstractNum>
  <w:abstractNum w:abstractNumId="18">
    <w:nsid w:val="6BA84C05"/>
    <w:multiLevelType w:val="multilevel"/>
    <w:tmpl w:val="837C94D2"/>
    <w:numStyleLink w:val="Style1"/>
  </w:abstractNum>
  <w:abstractNum w:abstractNumId="19">
    <w:nsid w:val="702927FC"/>
    <w:multiLevelType w:val="multilevel"/>
    <w:tmpl w:val="837C94D2"/>
    <w:numStyleLink w:val="Style1"/>
  </w:abstractNum>
  <w:abstractNum w:abstractNumId="20">
    <w:nsid w:val="7388759C"/>
    <w:multiLevelType w:val="multilevel"/>
    <w:tmpl w:val="837C94D2"/>
    <w:numStyleLink w:val="Style1"/>
  </w:abstractNum>
  <w:abstractNum w:abstractNumId="21">
    <w:nsid w:val="773C0F57"/>
    <w:multiLevelType w:val="multilevel"/>
    <w:tmpl w:val="837C94D2"/>
    <w:numStyleLink w:val="Style1"/>
  </w:abstractNum>
  <w:abstractNum w:abstractNumId="22">
    <w:nsid w:val="7E530688"/>
    <w:multiLevelType w:val="multilevel"/>
    <w:tmpl w:val="99780D4C"/>
    <w:numStyleLink w:val="MediaHeadings2"/>
  </w:abstractNum>
  <w:num w:numId="1">
    <w:abstractNumId w:val="10"/>
  </w:num>
  <w:num w:numId="2">
    <w:abstractNumId w:val="15"/>
  </w:num>
  <w:num w:numId="3">
    <w:abstractNumId w:val="6"/>
  </w:num>
  <w:num w:numId="4">
    <w:abstractNumId w:val="0"/>
  </w:num>
  <w:num w:numId="5">
    <w:abstractNumId w:val="9"/>
  </w:num>
  <w:num w:numId="6">
    <w:abstractNumId w:val="7"/>
  </w:num>
  <w:num w:numId="7">
    <w:abstractNumId w:val="18"/>
  </w:num>
  <w:num w:numId="8">
    <w:abstractNumId w:val="8"/>
  </w:num>
  <w:num w:numId="9">
    <w:abstractNumId w:val="20"/>
  </w:num>
  <w:num w:numId="10">
    <w:abstractNumId w:val="21"/>
  </w:num>
  <w:num w:numId="11">
    <w:abstractNumId w:val="19"/>
  </w:num>
  <w:num w:numId="12">
    <w:abstractNumId w:val="1"/>
  </w:num>
  <w:num w:numId="13">
    <w:abstractNumId w:val="2"/>
  </w:num>
  <w:num w:numId="14">
    <w:abstractNumId w:val="4"/>
  </w:num>
  <w:num w:numId="15">
    <w:abstractNumId w:val="3"/>
  </w:num>
  <w:num w:numId="16">
    <w:abstractNumId w:val="12"/>
  </w:num>
  <w:num w:numId="17">
    <w:abstractNumId w:val="17"/>
  </w:num>
  <w:num w:numId="18">
    <w:abstractNumId w:val="22"/>
  </w:num>
  <w:num w:numId="19">
    <w:abstractNumId w:val="11"/>
  </w:num>
  <w:num w:numId="20">
    <w:abstractNumId w:val="14"/>
  </w:num>
  <w:num w:numId="21">
    <w:abstractNumId w:val="5"/>
  </w:num>
  <w:num w:numId="22">
    <w:abstractNumId w:val="13"/>
  </w:num>
  <w:num w:numId="23">
    <w:abstractNumId w:val="1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 Methods Abbrv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axfxa5bexwzneewfrx22fzp2a52z5esp0d&quot;&gt;My EndNote Library&lt;record-ids&gt;&lt;item&gt;78&lt;/item&gt;&lt;item&gt;93&lt;/item&gt;&lt;item&gt;149&lt;/item&gt;&lt;item&gt;158&lt;/item&gt;&lt;item&gt;186&lt;/item&gt;&lt;item&gt;219&lt;/item&gt;&lt;item&gt;222&lt;/item&gt;&lt;item&gt;224&lt;/item&gt;&lt;item&gt;330&lt;/item&gt;&lt;item&gt;381&lt;/item&gt;&lt;item&gt;389&lt;/item&gt;&lt;item&gt;417&lt;/item&gt;&lt;item&gt;474&lt;/item&gt;&lt;item&gt;789&lt;/item&gt;&lt;item&gt;825&lt;/item&gt;&lt;item&gt;826&lt;/item&gt;&lt;item&gt;829&lt;/item&gt;&lt;item&gt;831&lt;/item&gt;&lt;item&gt;835&lt;/item&gt;&lt;item&gt;837&lt;/item&gt;&lt;item&gt;839&lt;/item&gt;&lt;item&gt;840&lt;/item&gt;&lt;item&gt;841&lt;/item&gt;&lt;item&gt;843&lt;/item&gt;&lt;item&gt;844&lt;/item&gt;&lt;item&gt;845&lt;/item&gt;&lt;item&gt;847&lt;/item&gt;&lt;item&gt;848&lt;/item&gt;&lt;item&gt;850&lt;/item&gt;&lt;item&gt;851&lt;/item&gt;&lt;item&gt;852&lt;/item&gt;&lt;item&gt;854&lt;/item&gt;&lt;item&gt;860&lt;/item&gt;&lt;item&gt;861&lt;/item&gt;&lt;item&gt;862&lt;/item&gt;&lt;item&gt;863&lt;/item&gt;&lt;item&gt;864&lt;/item&gt;&lt;item&gt;891&lt;/item&gt;&lt;item&gt;895&lt;/item&gt;&lt;item&gt;896&lt;/item&gt;&lt;item&gt;1013&lt;/item&gt;&lt;item&gt;1014&lt;/item&gt;&lt;item&gt;1018&lt;/item&gt;&lt;item&gt;1020&lt;/item&gt;&lt;item&gt;1022&lt;/item&gt;&lt;item&gt;1023&lt;/item&gt;&lt;item&gt;1030&lt;/item&gt;&lt;item&gt;1098&lt;/item&gt;&lt;item&gt;1099&lt;/item&gt;&lt;item&gt;1100&lt;/item&gt;&lt;item&gt;1101&lt;/item&gt;&lt;/record-ids&gt;&lt;/item&gt;&lt;/Libraries&gt;"/>
  </w:docVars>
  <w:rsids>
    <w:rsidRoot w:val="00402D1C"/>
    <w:rsid w:val="00001A21"/>
    <w:rsid w:val="000023BA"/>
    <w:rsid w:val="0000368A"/>
    <w:rsid w:val="00003BA7"/>
    <w:rsid w:val="00004223"/>
    <w:rsid w:val="00004516"/>
    <w:rsid w:val="00013446"/>
    <w:rsid w:val="000139C6"/>
    <w:rsid w:val="00013C5F"/>
    <w:rsid w:val="00013F26"/>
    <w:rsid w:val="000159D9"/>
    <w:rsid w:val="00016489"/>
    <w:rsid w:val="000172EC"/>
    <w:rsid w:val="00021311"/>
    <w:rsid w:val="00022E8D"/>
    <w:rsid w:val="0002414F"/>
    <w:rsid w:val="000270FC"/>
    <w:rsid w:val="0003320F"/>
    <w:rsid w:val="00033EAF"/>
    <w:rsid w:val="000369BD"/>
    <w:rsid w:val="00040259"/>
    <w:rsid w:val="000412AB"/>
    <w:rsid w:val="0004208C"/>
    <w:rsid w:val="00042A2C"/>
    <w:rsid w:val="000430BA"/>
    <w:rsid w:val="000442FE"/>
    <w:rsid w:val="00046B4E"/>
    <w:rsid w:val="00051FCD"/>
    <w:rsid w:val="0005241B"/>
    <w:rsid w:val="00052970"/>
    <w:rsid w:val="00052B98"/>
    <w:rsid w:val="00052FCA"/>
    <w:rsid w:val="000651F8"/>
    <w:rsid w:val="0006536B"/>
    <w:rsid w:val="000661A2"/>
    <w:rsid w:val="000668C5"/>
    <w:rsid w:val="000725E2"/>
    <w:rsid w:val="0007425A"/>
    <w:rsid w:val="00074753"/>
    <w:rsid w:val="00075C00"/>
    <w:rsid w:val="000776FC"/>
    <w:rsid w:val="00077705"/>
    <w:rsid w:val="0008073A"/>
    <w:rsid w:val="00082E1E"/>
    <w:rsid w:val="00082E6A"/>
    <w:rsid w:val="000861F8"/>
    <w:rsid w:val="000873CF"/>
    <w:rsid w:val="00087528"/>
    <w:rsid w:val="00090281"/>
    <w:rsid w:val="00091C36"/>
    <w:rsid w:val="000966E3"/>
    <w:rsid w:val="000A4406"/>
    <w:rsid w:val="000B24B9"/>
    <w:rsid w:val="000B24D4"/>
    <w:rsid w:val="000B55E3"/>
    <w:rsid w:val="000B7CF9"/>
    <w:rsid w:val="000C0534"/>
    <w:rsid w:val="000C179F"/>
    <w:rsid w:val="000C2306"/>
    <w:rsid w:val="000C54FA"/>
    <w:rsid w:val="000C71A0"/>
    <w:rsid w:val="000D5685"/>
    <w:rsid w:val="000E40F9"/>
    <w:rsid w:val="000E6CEB"/>
    <w:rsid w:val="000E7C30"/>
    <w:rsid w:val="000F0498"/>
    <w:rsid w:val="000F16A1"/>
    <w:rsid w:val="000F4728"/>
    <w:rsid w:val="000F59A1"/>
    <w:rsid w:val="000F5D06"/>
    <w:rsid w:val="000F5DC9"/>
    <w:rsid w:val="000F7B51"/>
    <w:rsid w:val="00102A7D"/>
    <w:rsid w:val="00102BA3"/>
    <w:rsid w:val="00105E5C"/>
    <w:rsid w:val="00107E11"/>
    <w:rsid w:val="001108A8"/>
    <w:rsid w:val="00110BBE"/>
    <w:rsid w:val="00111ECA"/>
    <w:rsid w:val="00113949"/>
    <w:rsid w:val="0011413C"/>
    <w:rsid w:val="001151B0"/>
    <w:rsid w:val="00121A28"/>
    <w:rsid w:val="00121D27"/>
    <w:rsid w:val="001259D5"/>
    <w:rsid w:val="00126980"/>
    <w:rsid w:val="00126B32"/>
    <w:rsid w:val="001270E6"/>
    <w:rsid w:val="0012765E"/>
    <w:rsid w:val="00130536"/>
    <w:rsid w:val="001350FF"/>
    <w:rsid w:val="001356B2"/>
    <w:rsid w:val="001363D2"/>
    <w:rsid w:val="00136DF5"/>
    <w:rsid w:val="00140F90"/>
    <w:rsid w:val="00143354"/>
    <w:rsid w:val="00143AC9"/>
    <w:rsid w:val="00146C2C"/>
    <w:rsid w:val="0014771E"/>
    <w:rsid w:val="00147B45"/>
    <w:rsid w:val="00156072"/>
    <w:rsid w:val="001564DA"/>
    <w:rsid w:val="00156678"/>
    <w:rsid w:val="00165844"/>
    <w:rsid w:val="00172B97"/>
    <w:rsid w:val="001738CE"/>
    <w:rsid w:val="001748F6"/>
    <w:rsid w:val="00176007"/>
    <w:rsid w:val="00176418"/>
    <w:rsid w:val="001768CB"/>
    <w:rsid w:val="00180A1A"/>
    <w:rsid w:val="00181DC4"/>
    <w:rsid w:val="00182A36"/>
    <w:rsid w:val="001849FD"/>
    <w:rsid w:val="00185629"/>
    <w:rsid w:val="00185A1E"/>
    <w:rsid w:val="0018748F"/>
    <w:rsid w:val="00191E8B"/>
    <w:rsid w:val="00193A2F"/>
    <w:rsid w:val="00194F69"/>
    <w:rsid w:val="00195D07"/>
    <w:rsid w:val="00195DBB"/>
    <w:rsid w:val="0019617B"/>
    <w:rsid w:val="00197988"/>
    <w:rsid w:val="001A0CA1"/>
    <w:rsid w:val="001A256C"/>
    <w:rsid w:val="001A3D8C"/>
    <w:rsid w:val="001A41E0"/>
    <w:rsid w:val="001A57A6"/>
    <w:rsid w:val="001A7653"/>
    <w:rsid w:val="001A7FA4"/>
    <w:rsid w:val="001B3F79"/>
    <w:rsid w:val="001B66E0"/>
    <w:rsid w:val="001B69A4"/>
    <w:rsid w:val="001B6FC5"/>
    <w:rsid w:val="001B77E8"/>
    <w:rsid w:val="001B77FF"/>
    <w:rsid w:val="001C0D0F"/>
    <w:rsid w:val="001C435D"/>
    <w:rsid w:val="001C5728"/>
    <w:rsid w:val="001C72ED"/>
    <w:rsid w:val="001D0616"/>
    <w:rsid w:val="001D0FBE"/>
    <w:rsid w:val="001D284C"/>
    <w:rsid w:val="001D2AF1"/>
    <w:rsid w:val="001D30BE"/>
    <w:rsid w:val="001D49BD"/>
    <w:rsid w:val="001D4D4B"/>
    <w:rsid w:val="001D5E47"/>
    <w:rsid w:val="001D5E4B"/>
    <w:rsid w:val="001D6C2B"/>
    <w:rsid w:val="001D7DD2"/>
    <w:rsid w:val="001E0853"/>
    <w:rsid w:val="001E1900"/>
    <w:rsid w:val="001E1C0B"/>
    <w:rsid w:val="001E1EAD"/>
    <w:rsid w:val="001E1EBF"/>
    <w:rsid w:val="001E3CED"/>
    <w:rsid w:val="001E4A8B"/>
    <w:rsid w:val="001E5B83"/>
    <w:rsid w:val="001F125A"/>
    <w:rsid w:val="001F2515"/>
    <w:rsid w:val="001F2988"/>
    <w:rsid w:val="001F3891"/>
    <w:rsid w:val="001F49D2"/>
    <w:rsid w:val="001F5724"/>
    <w:rsid w:val="001F65EE"/>
    <w:rsid w:val="001F7AE7"/>
    <w:rsid w:val="002042B6"/>
    <w:rsid w:val="002042EC"/>
    <w:rsid w:val="00205DC3"/>
    <w:rsid w:val="002060AC"/>
    <w:rsid w:val="00211367"/>
    <w:rsid w:val="00216673"/>
    <w:rsid w:val="00220EB8"/>
    <w:rsid w:val="00221AFA"/>
    <w:rsid w:val="00222236"/>
    <w:rsid w:val="00224276"/>
    <w:rsid w:val="00224AF3"/>
    <w:rsid w:val="0022517C"/>
    <w:rsid w:val="00225507"/>
    <w:rsid w:val="002335E5"/>
    <w:rsid w:val="00236981"/>
    <w:rsid w:val="00241E82"/>
    <w:rsid w:val="00243FE2"/>
    <w:rsid w:val="00244E3E"/>
    <w:rsid w:val="00246688"/>
    <w:rsid w:val="00246D9C"/>
    <w:rsid w:val="00252CC8"/>
    <w:rsid w:val="00256355"/>
    <w:rsid w:val="002567EF"/>
    <w:rsid w:val="00262DAA"/>
    <w:rsid w:val="00263A04"/>
    <w:rsid w:val="00264555"/>
    <w:rsid w:val="00264EB0"/>
    <w:rsid w:val="002650A3"/>
    <w:rsid w:val="00265D74"/>
    <w:rsid w:val="00271AE8"/>
    <w:rsid w:val="0027243C"/>
    <w:rsid w:val="00273E8C"/>
    <w:rsid w:val="00275308"/>
    <w:rsid w:val="002755F5"/>
    <w:rsid w:val="00280921"/>
    <w:rsid w:val="00280A3E"/>
    <w:rsid w:val="00283037"/>
    <w:rsid w:val="002832F2"/>
    <w:rsid w:val="00283E6A"/>
    <w:rsid w:val="00283F3A"/>
    <w:rsid w:val="00283F90"/>
    <w:rsid w:val="0028646C"/>
    <w:rsid w:val="002869AE"/>
    <w:rsid w:val="0028774E"/>
    <w:rsid w:val="00290D84"/>
    <w:rsid w:val="00290F72"/>
    <w:rsid w:val="002927A5"/>
    <w:rsid w:val="0029365D"/>
    <w:rsid w:val="002947B9"/>
    <w:rsid w:val="00295414"/>
    <w:rsid w:val="00296610"/>
    <w:rsid w:val="00297867"/>
    <w:rsid w:val="00297972"/>
    <w:rsid w:val="002A09A7"/>
    <w:rsid w:val="002A0E97"/>
    <w:rsid w:val="002A1367"/>
    <w:rsid w:val="002A2312"/>
    <w:rsid w:val="002A2A61"/>
    <w:rsid w:val="002A38F4"/>
    <w:rsid w:val="002A46A6"/>
    <w:rsid w:val="002A6373"/>
    <w:rsid w:val="002B03BC"/>
    <w:rsid w:val="002B229E"/>
    <w:rsid w:val="002B22F8"/>
    <w:rsid w:val="002B4E07"/>
    <w:rsid w:val="002B5DEB"/>
    <w:rsid w:val="002B6078"/>
    <w:rsid w:val="002B6CDC"/>
    <w:rsid w:val="002B7E9F"/>
    <w:rsid w:val="002C10E2"/>
    <w:rsid w:val="002C1720"/>
    <w:rsid w:val="002C1D4F"/>
    <w:rsid w:val="002C3D42"/>
    <w:rsid w:val="002C3F38"/>
    <w:rsid w:val="002C77CE"/>
    <w:rsid w:val="002C7D0B"/>
    <w:rsid w:val="002D3E52"/>
    <w:rsid w:val="002D5C0F"/>
    <w:rsid w:val="002D648D"/>
    <w:rsid w:val="002D7E76"/>
    <w:rsid w:val="002E721C"/>
    <w:rsid w:val="002E76A1"/>
    <w:rsid w:val="002F1A80"/>
    <w:rsid w:val="002F5B18"/>
    <w:rsid w:val="002F775F"/>
    <w:rsid w:val="00304E81"/>
    <w:rsid w:val="0030597F"/>
    <w:rsid w:val="003154C5"/>
    <w:rsid w:val="00315A2C"/>
    <w:rsid w:val="00315EE2"/>
    <w:rsid w:val="00320629"/>
    <w:rsid w:val="00321011"/>
    <w:rsid w:val="003233DD"/>
    <w:rsid w:val="003240E6"/>
    <w:rsid w:val="00326538"/>
    <w:rsid w:val="003312FD"/>
    <w:rsid w:val="00333A16"/>
    <w:rsid w:val="003344EC"/>
    <w:rsid w:val="0033507E"/>
    <w:rsid w:val="0034087E"/>
    <w:rsid w:val="00340B6F"/>
    <w:rsid w:val="003425A1"/>
    <w:rsid w:val="003439AE"/>
    <w:rsid w:val="00343D9B"/>
    <w:rsid w:val="0034642B"/>
    <w:rsid w:val="003467DF"/>
    <w:rsid w:val="00347CA7"/>
    <w:rsid w:val="00350EFD"/>
    <w:rsid w:val="00353EBC"/>
    <w:rsid w:val="00354EE0"/>
    <w:rsid w:val="003567A7"/>
    <w:rsid w:val="0035781E"/>
    <w:rsid w:val="00361165"/>
    <w:rsid w:val="003613B2"/>
    <w:rsid w:val="00363D54"/>
    <w:rsid w:val="0036406D"/>
    <w:rsid w:val="003649A7"/>
    <w:rsid w:val="00365036"/>
    <w:rsid w:val="00365DF9"/>
    <w:rsid w:val="00367B9E"/>
    <w:rsid w:val="00370455"/>
    <w:rsid w:val="0037072F"/>
    <w:rsid w:val="00375E79"/>
    <w:rsid w:val="00381160"/>
    <w:rsid w:val="00387350"/>
    <w:rsid w:val="00391792"/>
    <w:rsid w:val="00392F75"/>
    <w:rsid w:val="0039434E"/>
    <w:rsid w:val="00396C4A"/>
    <w:rsid w:val="003A1814"/>
    <w:rsid w:val="003A4747"/>
    <w:rsid w:val="003A4AA6"/>
    <w:rsid w:val="003A6D29"/>
    <w:rsid w:val="003B1416"/>
    <w:rsid w:val="003B38EA"/>
    <w:rsid w:val="003C11E0"/>
    <w:rsid w:val="003C3890"/>
    <w:rsid w:val="003C43F5"/>
    <w:rsid w:val="003C48AE"/>
    <w:rsid w:val="003C4FAE"/>
    <w:rsid w:val="003C63ED"/>
    <w:rsid w:val="003C7F3E"/>
    <w:rsid w:val="003D31A8"/>
    <w:rsid w:val="003D4F48"/>
    <w:rsid w:val="003D594E"/>
    <w:rsid w:val="003D7576"/>
    <w:rsid w:val="003E04FB"/>
    <w:rsid w:val="003E0A71"/>
    <w:rsid w:val="003E0B65"/>
    <w:rsid w:val="003E5542"/>
    <w:rsid w:val="003E637A"/>
    <w:rsid w:val="003E6C37"/>
    <w:rsid w:val="003F08A6"/>
    <w:rsid w:val="003F0A81"/>
    <w:rsid w:val="003F1DCC"/>
    <w:rsid w:val="003F3D2C"/>
    <w:rsid w:val="003F614F"/>
    <w:rsid w:val="003F7B7E"/>
    <w:rsid w:val="00400E97"/>
    <w:rsid w:val="00401322"/>
    <w:rsid w:val="00402D1C"/>
    <w:rsid w:val="00405298"/>
    <w:rsid w:val="00410D1A"/>
    <w:rsid w:val="004143D7"/>
    <w:rsid w:val="004164FB"/>
    <w:rsid w:val="00416DCA"/>
    <w:rsid w:val="0042113A"/>
    <w:rsid w:val="00425B1D"/>
    <w:rsid w:val="0042737D"/>
    <w:rsid w:val="00427A7E"/>
    <w:rsid w:val="0043364F"/>
    <w:rsid w:val="00435E35"/>
    <w:rsid w:val="00440295"/>
    <w:rsid w:val="00441E1F"/>
    <w:rsid w:val="004442F4"/>
    <w:rsid w:val="00444BFE"/>
    <w:rsid w:val="004459F6"/>
    <w:rsid w:val="0045122E"/>
    <w:rsid w:val="004512BF"/>
    <w:rsid w:val="0045373B"/>
    <w:rsid w:val="00454961"/>
    <w:rsid w:val="00455E26"/>
    <w:rsid w:val="00456FB3"/>
    <w:rsid w:val="004622C3"/>
    <w:rsid w:val="00462ED5"/>
    <w:rsid w:val="00465757"/>
    <w:rsid w:val="00465C8B"/>
    <w:rsid w:val="0046659A"/>
    <w:rsid w:val="00470151"/>
    <w:rsid w:val="0047127D"/>
    <w:rsid w:val="0047138C"/>
    <w:rsid w:val="00472CBF"/>
    <w:rsid w:val="004736CC"/>
    <w:rsid w:val="004753AE"/>
    <w:rsid w:val="004771B9"/>
    <w:rsid w:val="00480B41"/>
    <w:rsid w:val="00481579"/>
    <w:rsid w:val="0048287B"/>
    <w:rsid w:val="004829D0"/>
    <w:rsid w:val="00485472"/>
    <w:rsid w:val="00486B8D"/>
    <w:rsid w:val="00490264"/>
    <w:rsid w:val="00491171"/>
    <w:rsid w:val="004937F9"/>
    <w:rsid w:val="004941B6"/>
    <w:rsid w:val="00496EBE"/>
    <w:rsid w:val="004A0541"/>
    <w:rsid w:val="004A254D"/>
    <w:rsid w:val="004A277C"/>
    <w:rsid w:val="004B2B0E"/>
    <w:rsid w:val="004B5CAA"/>
    <w:rsid w:val="004B6D90"/>
    <w:rsid w:val="004B6E8E"/>
    <w:rsid w:val="004B7CFD"/>
    <w:rsid w:val="004C0DB1"/>
    <w:rsid w:val="004C19F0"/>
    <w:rsid w:val="004C423A"/>
    <w:rsid w:val="004C5E91"/>
    <w:rsid w:val="004D08A6"/>
    <w:rsid w:val="004D1F80"/>
    <w:rsid w:val="004D3239"/>
    <w:rsid w:val="004D6583"/>
    <w:rsid w:val="004D6FB4"/>
    <w:rsid w:val="004D7113"/>
    <w:rsid w:val="004E06F3"/>
    <w:rsid w:val="004E093D"/>
    <w:rsid w:val="004E1A68"/>
    <w:rsid w:val="004E2EBD"/>
    <w:rsid w:val="004E437C"/>
    <w:rsid w:val="004E509A"/>
    <w:rsid w:val="004F0B2F"/>
    <w:rsid w:val="004F2316"/>
    <w:rsid w:val="004F24DD"/>
    <w:rsid w:val="004F251D"/>
    <w:rsid w:val="004F35CF"/>
    <w:rsid w:val="004F3BA4"/>
    <w:rsid w:val="004F6904"/>
    <w:rsid w:val="00500862"/>
    <w:rsid w:val="0050143D"/>
    <w:rsid w:val="00502011"/>
    <w:rsid w:val="00502779"/>
    <w:rsid w:val="00506405"/>
    <w:rsid w:val="00507752"/>
    <w:rsid w:val="00510FCA"/>
    <w:rsid w:val="00511071"/>
    <w:rsid w:val="005152DF"/>
    <w:rsid w:val="00517634"/>
    <w:rsid w:val="00517F26"/>
    <w:rsid w:val="0052129E"/>
    <w:rsid w:val="00521C51"/>
    <w:rsid w:val="0052230D"/>
    <w:rsid w:val="0052608F"/>
    <w:rsid w:val="00526CBD"/>
    <w:rsid w:val="005272AD"/>
    <w:rsid w:val="00532F7E"/>
    <w:rsid w:val="00533C90"/>
    <w:rsid w:val="005352A8"/>
    <w:rsid w:val="005359D4"/>
    <w:rsid w:val="005403D2"/>
    <w:rsid w:val="00540434"/>
    <w:rsid w:val="0054085B"/>
    <w:rsid w:val="00542352"/>
    <w:rsid w:val="00542752"/>
    <w:rsid w:val="00544285"/>
    <w:rsid w:val="0055197C"/>
    <w:rsid w:val="00551F70"/>
    <w:rsid w:val="00552812"/>
    <w:rsid w:val="005542EF"/>
    <w:rsid w:val="00554BE9"/>
    <w:rsid w:val="00555C02"/>
    <w:rsid w:val="0055634D"/>
    <w:rsid w:val="005569E9"/>
    <w:rsid w:val="005600CA"/>
    <w:rsid w:val="00561349"/>
    <w:rsid w:val="00563DEC"/>
    <w:rsid w:val="00563EDF"/>
    <w:rsid w:val="00564911"/>
    <w:rsid w:val="0056576C"/>
    <w:rsid w:val="00565933"/>
    <w:rsid w:val="00566DF8"/>
    <w:rsid w:val="005708CA"/>
    <w:rsid w:val="0057102E"/>
    <w:rsid w:val="00574803"/>
    <w:rsid w:val="00574821"/>
    <w:rsid w:val="00575A14"/>
    <w:rsid w:val="00575E38"/>
    <w:rsid w:val="0057791F"/>
    <w:rsid w:val="00580D7F"/>
    <w:rsid w:val="00580E70"/>
    <w:rsid w:val="005812E8"/>
    <w:rsid w:val="00581CD6"/>
    <w:rsid w:val="00583727"/>
    <w:rsid w:val="0058383C"/>
    <w:rsid w:val="00583F46"/>
    <w:rsid w:val="005849FA"/>
    <w:rsid w:val="00587763"/>
    <w:rsid w:val="00590052"/>
    <w:rsid w:val="00591E0F"/>
    <w:rsid w:val="00591FD5"/>
    <w:rsid w:val="005964F7"/>
    <w:rsid w:val="005A11EA"/>
    <w:rsid w:val="005A68C0"/>
    <w:rsid w:val="005A738D"/>
    <w:rsid w:val="005B2F28"/>
    <w:rsid w:val="005B3947"/>
    <w:rsid w:val="005B3C7B"/>
    <w:rsid w:val="005B4FFA"/>
    <w:rsid w:val="005B7BFC"/>
    <w:rsid w:val="005C237E"/>
    <w:rsid w:val="005C2D15"/>
    <w:rsid w:val="005C6717"/>
    <w:rsid w:val="005D3192"/>
    <w:rsid w:val="005D3ED8"/>
    <w:rsid w:val="005D4A86"/>
    <w:rsid w:val="005D4B5D"/>
    <w:rsid w:val="005E027D"/>
    <w:rsid w:val="005E11C3"/>
    <w:rsid w:val="005E31EC"/>
    <w:rsid w:val="005E72CC"/>
    <w:rsid w:val="005E7985"/>
    <w:rsid w:val="005F0C80"/>
    <w:rsid w:val="005F2450"/>
    <w:rsid w:val="005F261B"/>
    <w:rsid w:val="005F4785"/>
    <w:rsid w:val="005F5F89"/>
    <w:rsid w:val="005F75A8"/>
    <w:rsid w:val="00601BE6"/>
    <w:rsid w:val="0060270D"/>
    <w:rsid w:val="006045D8"/>
    <w:rsid w:val="006068EE"/>
    <w:rsid w:val="0060798D"/>
    <w:rsid w:val="00607E5C"/>
    <w:rsid w:val="00611AE8"/>
    <w:rsid w:val="00613616"/>
    <w:rsid w:val="00615927"/>
    <w:rsid w:val="00616B12"/>
    <w:rsid w:val="00617E0F"/>
    <w:rsid w:val="0062153D"/>
    <w:rsid w:val="00625837"/>
    <w:rsid w:val="006267C5"/>
    <w:rsid w:val="00627657"/>
    <w:rsid w:val="0062784D"/>
    <w:rsid w:val="00627DC0"/>
    <w:rsid w:val="00631B31"/>
    <w:rsid w:val="0063585E"/>
    <w:rsid w:val="00636DD4"/>
    <w:rsid w:val="0064151B"/>
    <w:rsid w:val="00643200"/>
    <w:rsid w:val="0064352C"/>
    <w:rsid w:val="00643C16"/>
    <w:rsid w:val="00644F24"/>
    <w:rsid w:val="00645E28"/>
    <w:rsid w:val="00646F76"/>
    <w:rsid w:val="006476F7"/>
    <w:rsid w:val="00647864"/>
    <w:rsid w:val="00647B33"/>
    <w:rsid w:val="006507EE"/>
    <w:rsid w:val="00650F69"/>
    <w:rsid w:val="006516D5"/>
    <w:rsid w:val="00651D17"/>
    <w:rsid w:val="00652A3A"/>
    <w:rsid w:val="00653E82"/>
    <w:rsid w:val="006569B8"/>
    <w:rsid w:val="00657782"/>
    <w:rsid w:val="0066012F"/>
    <w:rsid w:val="00660551"/>
    <w:rsid w:val="0066079A"/>
    <w:rsid w:val="0066237C"/>
    <w:rsid w:val="00663862"/>
    <w:rsid w:val="00663B7E"/>
    <w:rsid w:val="00664D77"/>
    <w:rsid w:val="00664F85"/>
    <w:rsid w:val="00665C6B"/>
    <w:rsid w:val="0067028E"/>
    <w:rsid w:val="00672E25"/>
    <w:rsid w:val="00675731"/>
    <w:rsid w:val="006820E2"/>
    <w:rsid w:val="00684C33"/>
    <w:rsid w:val="0068520D"/>
    <w:rsid w:val="00685491"/>
    <w:rsid w:val="006909DF"/>
    <w:rsid w:val="0069206B"/>
    <w:rsid w:val="0069379F"/>
    <w:rsid w:val="006966C7"/>
    <w:rsid w:val="00696E62"/>
    <w:rsid w:val="00697313"/>
    <w:rsid w:val="006A0422"/>
    <w:rsid w:val="006A0986"/>
    <w:rsid w:val="006A0B03"/>
    <w:rsid w:val="006A711B"/>
    <w:rsid w:val="006B59BD"/>
    <w:rsid w:val="006B717A"/>
    <w:rsid w:val="006C1063"/>
    <w:rsid w:val="006C1941"/>
    <w:rsid w:val="006C2276"/>
    <w:rsid w:val="006C2E5C"/>
    <w:rsid w:val="006C2EC7"/>
    <w:rsid w:val="006C3EF6"/>
    <w:rsid w:val="006D2763"/>
    <w:rsid w:val="006D3ACC"/>
    <w:rsid w:val="006E1722"/>
    <w:rsid w:val="006E3D09"/>
    <w:rsid w:val="006E77A1"/>
    <w:rsid w:val="006F1CA4"/>
    <w:rsid w:val="006F1DBF"/>
    <w:rsid w:val="006F2FE9"/>
    <w:rsid w:val="006F4771"/>
    <w:rsid w:val="006F61A0"/>
    <w:rsid w:val="006F7E89"/>
    <w:rsid w:val="0070031F"/>
    <w:rsid w:val="00701721"/>
    <w:rsid w:val="00701C09"/>
    <w:rsid w:val="0070221E"/>
    <w:rsid w:val="00704E61"/>
    <w:rsid w:val="00705054"/>
    <w:rsid w:val="00705661"/>
    <w:rsid w:val="00705818"/>
    <w:rsid w:val="00706168"/>
    <w:rsid w:val="0071219E"/>
    <w:rsid w:val="00712F8B"/>
    <w:rsid w:val="00713752"/>
    <w:rsid w:val="00714A03"/>
    <w:rsid w:val="0072059D"/>
    <w:rsid w:val="00720F0F"/>
    <w:rsid w:val="0072155D"/>
    <w:rsid w:val="00723A1E"/>
    <w:rsid w:val="00726A88"/>
    <w:rsid w:val="007307C4"/>
    <w:rsid w:val="00731D55"/>
    <w:rsid w:val="00732346"/>
    <w:rsid w:val="00734006"/>
    <w:rsid w:val="007346E3"/>
    <w:rsid w:val="00734D79"/>
    <w:rsid w:val="00734F6A"/>
    <w:rsid w:val="00735D53"/>
    <w:rsid w:val="007371AB"/>
    <w:rsid w:val="00740701"/>
    <w:rsid w:val="00742B50"/>
    <w:rsid w:val="00743168"/>
    <w:rsid w:val="00744ABF"/>
    <w:rsid w:val="00744DCF"/>
    <w:rsid w:val="0074797F"/>
    <w:rsid w:val="00750CBF"/>
    <w:rsid w:val="00752691"/>
    <w:rsid w:val="007565E0"/>
    <w:rsid w:val="00756665"/>
    <w:rsid w:val="007601E3"/>
    <w:rsid w:val="00761A1C"/>
    <w:rsid w:val="00762184"/>
    <w:rsid w:val="007626DD"/>
    <w:rsid w:val="00762A18"/>
    <w:rsid w:val="00764DCA"/>
    <w:rsid w:val="00765156"/>
    <w:rsid w:val="0076592E"/>
    <w:rsid w:val="00767634"/>
    <w:rsid w:val="0077739D"/>
    <w:rsid w:val="0078078B"/>
    <w:rsid w:val="007813B7"/>
    <w:rsid w:val="00781FB3"/>
    <w:rsid w:val="007821A7"/>
    <w:rsid w:val="00782297"/>
    <w:rsid w:val="007825E5"/>
    <w:rsid w:val="00782E63"/>
    <w:rsid w:val="00785EC1"/>
    <w:rsid w:val="00786F44"/>
    <w:rsid w:val="00794EBC"/>
    <w:rsid w:val="00797F57"/>
    <w:rsid w:val="007A13F0"/>
    <w:rsid w:val="007A3CE0"/>
    <w:rsid w:val="007A5C4F"/>
    <w:rsid w:val="007A6AF1"/>
    <w:rsid w:val="007A6DEE"/>
    <w:rsid w:val="007B116E"/>
    <w:rsid w:val="007B2C77"/>
    <w:rsid w:val="007B42D7"/>
    <w:rsid w:val="007B6451"/>
    <w:rsid w:val="007C1D95"/>
    <w:rsid w:val="007C7116"/>
    <w:rsid w:val="007C7BF9"/>
    <w:rsid w:val="007D004E"/>
    <w:rsid w:val="007D06AB"/>
    <w:rsid w:val="007D3982"/>
    <w:rsid w:val="007D6133"/>
    <w:rsid w:val="007D7E3E"/>
    <w:rsid w:val="007E0269"/>
    <w:rsid w:val="007E034A"/>
    <w:rsid w:val="007E2D8D"/>
    <w:rsid w:val="007E7CE0"/>
    <w:rsid w:val="007F23D1"/>
    <w:rsid w:val="007F2777"/>
    <w:rsid w:val="007F55ED"/>
    <w:rsid w:val="007F58C4"/>
    <w:rsid w:val="007F78F3"/>
    <w:rsid w:val="008008A3"/>
    <w:rsid w:val="008038F3"/>
    <w:rsid w:val="00803A65"/>
    <w:rsid w:val="0080654E"/>
    <w:rsid w:val="00806720"/>
    <w:rsid w:val="008110EB"/>
    <w:rsid w:val="00812BA6"/>
    <w:rsid w:val="00814C66"/>
    <w:rsid w:val="00814D27"/>
    <w:rsid w:val="00814E91"/>
    <w:rsid w:val="008152C0"/>
    <w:rsid w:val="008156E6"/>
    <w:rsid w:val="00816893"/>
    <w:rsid w:val="008171DD"/>
    <w:rsid w:val="00817348"/>
    <w:rsid w:val="00817BB1"/>
    <w:rsid w:val="00821370"/>
    <w:rsid w:val="008219A6"/>
    <w:rsid w:val="00824CEE"/>
    <w:rsid w:val="00826316"/>
    <w:rsid w:val="0083084B"/>
    <w:rsid w:val="00830DE8"/>
    <w:rsid w:val="00832B74"/>
    <w:rsid w:val="008348DC"/>
    <w:rsid w:val="00834A18"/>
    <w:rsid w:val="008372B0"/>
    <w:rsid w:val="00840333"/>
    <w:rsid w:val="00840A78"/>
    <w:rsid w:val="00841359"/>
    <w:rsid w:val="008419F2"/>
    <w:rsid w:val="008426CD"/>
    <w:rsid w:val="008428B2"/>
    <w:rsid w:val="008451AC"/>
    <w:rsid w:val="00845919"/>
    <w:rsid w:val="008460D8"/>
    <w:rsid w:val="008470CA"/>
    <w:rsid w:val="008513AE"/>
    <w:rsid w:val="00851F5C"/>
    <w:rsid w:val="00853631"/>
    <w:rsid w:val="00854534"/>
    <w:rsid w:val="00855B48"/>
    <w:rsid w:val="00856192"/>
    <w:rsid w:val="00856BC9"/>
    <w:rsid w:val="00857B29"/>
    <w:rsid w:val="008625FD"/>
    <w:rsid w:val="00867540"/>
    <w:rsid w:val="00867BAB"/>
    <w:rsid w:val="00870C73"/>
    <w:rsid w:val="0087402D"/>
    <w:rsid w:val="0087417B"/>
    <w:rsid w:val="00874B92"/>
    <w:rsid w:val="00875263"/>
    <w:rsid w:val="008768FA"/>
    <w:rsid w:val="00876A60"/>
    <w:rsid w:val="00880C5E"/>
    <w:rsid w:val="00881B59"/>
    <w:rsid w:val="008826C2"/>
    <w:rsid w:val="0088449B"/>
    <w:rsid w:val="00885B08"/>
    <w:rsid w:val="00887BEB"/>
    <w:rsid w:val="008919F6"/>
    <w:rsid w:val="00891AE6"/>
    <w:rsid w:val="008925D8"/>
    <w:rsid w:val="00892C7F"/>
    <w:rsid w:val="008A2E86"/>
    <w:rsid w:val="008A308B"/>
    <w:rsid w:val="008A690E"/>
    <w:rsid w:val="008B06D9"/>
    <w:rsid w:val="008B2BC1"/>
    <w:rsid w:val="008B3847"/>
    <w:rsid w:val="008B3B9C"/>
    <w:rsid w:val="008B6860"/>
    <w:rsid w:val="008B7683"/>
    <w:rsid w:val="008C0CB9"/>
    <w:rsid w:val="008C23F4"/>
    <w:rsid w:val="008C3A77"/>
    <w:rsid w:val="008C4A1E"/>
    <w:rsid w:val="008C4AC8"/>
    <w:rsid w:val="008C5BAD"/>
    <w:rsid w:val="008C64F9"/>
    <w:rsid w:val="008C6A08"/>
    <w:rsid w:val="008C6EBF"/>
    <w:rsid w:val="008D0447"/>
    <w:rsid w:val="008D05AF"/>
    <w:rsid w:val="008D0A08"/>
    <w:rsid w:val="008D0BBE"/>
    <w:rsid w:val="008D750D"/>
    <w:rsid w:val="008E0E8A"/>
    <w:rsid w:val="008E313F"/>
    <w:rsid w:val="008E36D1"/>
    <w:rsid w:val="008E5399"/>
    <w:rsid w:val="008E6F79"/>
    <w:rsid w:val="008F07EA"/>
    <w:rsid w:val="008F177E"/>
    <w:rsid w:val="008F1987"/>
    <w:rsid w:val="008F2FC2"/>
    <w:rsid w:val="008F7FED"/>
    <w:rsid w:val="00900985"/>
    <w:rsid w:val="00900ECF"/>
    <w:rsid w:val="009025BA"/>
    <w:rsid w:val="009047D3"/>
    <w:rsid w:val="00907A60"/>
    <w:rsid w:val="00910907"/>
    <w:rsid w:val="00910AEC"/>
    <w:rsid w:val="00912966"/>
    <w:rsid w:val="00912B16"/>
    <w:rsid w:val="00914E53"/>
    <w:rsid w:val="009167A7"/>
    <w:rsid w:val="00920376"/>
    <w:rsid w:val="00920E32"/>
    <w:rsid w:val="009226F6"/>
    <w:rsid w:val="00922F47"/>
    <w:rsid w:val="0092381A"/>
    <w:rsid w:val="009242B3"/>
    <w:rsid w:val="00924580"/>
    <w:rsid w:val="00925903"/>
    <w:rsid w:val="009334F5"/>
    <w:rsid w:val="009361F1"/>
    <w:rsid w:val="009367BB"/>
    <w:rsid w:val="00937B8C"/>
    <w:rsid w:val="009450DE"/>
    <w:rsid w:val="0095406C"/>
    <w:rsid w:val="0095491A"/>
    <w:rsid w:val="00960C02"/>
    <w:rsid w:val="009624D7"/>
    <w:rsid w:val="009652FF"/>
    <w:rsid w:val="00965ABE"/>
    <w:rsid w:val="00965CDA"/>
    <w:rsid w:val="00967400"/>
    <w:rsid w:val="00971BA7"/>
    <w:rsid w:val="009746A6"/>
    <w:rsid w:val="009763B9"/>
    <w:rsid w:val="009764AF"/>
    <w:rsid w:val="00977221"/>
    <w:rsid w:val="0097724C"/>
    <w:rsid w:val="00977E90"/>
    <w:rsid w:val="009809FA"/>
    <w:rsid w:val="00980EF8"/>
    <w:rsid w:val="00981C72"/>
    <w:rsid w:val="00982E03"/>
    <w:rsid w:val="00982FB4"/>
    <w:rsid w:val="009836B8"/>
    <w:rsid w:val="0098656B"/>
    <w:rsid w:val="00986895"/>
    <w:rsid w:val="00986B8D"/>
    <w:rsid w:val="009922D8"/>
    <w:rsid w:val="009937DE"/>
    <w:rsid w:val="00994782"/>
    <w:rsid w:val="00994ED3"/>
    <w:rsid w:val="00995ACB"/>
    <w:rsid w:val="00996B1D"/>
    <w:rsid w:val="009A14D1"/>
    <w:rsid w:val="009A2266"/>
    <w:rsid w:val="009A22B5"/>
    <w:rsid w:val="009A2C29"/>
    <w:rsid w:val="009A5957"/>
    <w:rsid w:val="009A7951"/>
    <w:rsid w:val="009B01F3"/>
    <w:rsid w:val="009B1D41"/>
    <w:rsid w:val="009B3B83"/>
    <w:rsid w:val="009B50CB"/>
    <w:rsid w:val="009B53DB"/>
    <w:rsid w:val="009C3BAE"/>
    <w:rsid w:val="009C5018"/>
    <w:rsid w:val="009C614A"/>
    <w:rsid w:val="009C6A23"/>
    <w:rsid w:val="009D22F9"/>
    <w:rsid w:val="009D4A08"/>
    <w:rsid w:val="009D4C70"/>
    <w:rsid w:val="009D53F2"/>
    <w:rsid w:val="009D5A12"/>
    <w:rsid w:val="009D69AE"/>
    <w:rsid w:val="009E0F0A"/>
    <w:rsid w:val="009E123A"/>
    <w:rsid w:val="009E17BC"/>
    <w:rsid w:val="009E2B7A"/>
    <w:rsid w:val="009E2F36"/>
    <w:rsid w:val="009E38C2"/>
    <w:rsid w:val="009E4E27"/>
    <w:rsid w:val="009E687D"/>
    <w:rsid w:val="009F08DA"/>
    <w:rsid w:val="009F0A1E"/>
    <w:rsid w:val="009F2615"/>
    <w:rsid w:val="00A0264A"/>
    <w:rsid w:val="00A053FF"/>
    <w:rsid w:val="00A109C1"/>
    <w:rsid w:val="00A10E69"/>
    <w:rsid w:val="00A179CE"/>
    <w:rsid w:val="00A204D4"/>
    <w:rsid w:val="00A21DEF"/>
    <w:rsid w:val="00A230E6"/>
    <w:rsid w:val="00A25943"/>
    <w:rsid w:val="00A270A8"/>
    <w:rsid w:val="00A27C0D"/>
    <w:rsid w:val="00A305D4"/>
    <w:rsid w:val="00A30783"/>
    <w:rsid w:val="00A32DCE"/>
    <w:rsid w:val="00A33A64"/>
    <w:rsid w:val="00A34704"/>
    <w:rsid w:val="00A3683A"/>
    <w:rsid w:val="00A37A1D"/>
    <w:rsid w:val="00A40392"/>
    <w:rsid w:val="00A41CDF"/>
    <w:rsid w:val="00A42103"/>
    <w:rsid w:val="00A4321A"/>
    <w:rsid w:val="00A43B0C"/>
    <w:rsid w:val="00A44489"/>
    <w:rsid w:val="00A5030B"/>
    <w:rsid w:val="00A50541"/>
    <w:rsid w:val="00A51AE6"/>
    <w:rsid w:val="00A5417A"/>
    <w:rsid w:val="00A54A54"/>
    <w:rsid w:val="00A616F1"/>
    <w:rsid w:val="00A61C69"/>
    <w:rsid w:val="00A65832"/>
    <w:rsid w:val="00A65D7B"/>
    <w:rsid w:val="00A66120"/>
    <w:rsid w:val="00A70063"/>
    <w:rsid w:val="00A7187C"/>
    <w:rsid w:val="00A71E1A"/>
    <w:rsid w:val="00A72378"/>
    <w:rsid w:val="00A729FD"/>
    <w:rsid w:val="00A72C9D"/>
    <w:rsid w:val="00A770BB"/>
    <w:rsid w:val="00A8037C"/>
    <w:rsid w:val="00A8378D"/>
    <w:rsid w:val="00A84BCF"/>
    <w:rsid w:val="00A84C62"/>
    <w:rsid w:val="00A85BF3"/>
    <w:rsid w:val="00A86512"/>
    <w:rsid w:val="00A87AB7"/>
    <w:rsid w:val="00A90BD6"/>
    <w:rsid w:val="00A9125D"/>
    <w:rsid w:val="00A9250D"/>
    <w:rsid w:val="00A93346"/>
    <w:rsid w:val="00A94D72"/>
    <w:rsid w:val="00A95801"/>
    <w:rsid w:val="00A95A87"/>
    <w:rsid w:val="00A97E97"/>
    <w:rsid w:val="00AA14E9"/>
    <w:rsid w:val="00AA2FD6"/>
    <w:rsid w:val="00AA3D87"/>
    <w:rsid w:val="00AA5204"/>
    <w:rsid w:val="00AA665A"/>
    <w:rsid w:val="00AA6AFD"/>
    <w:rsid w:val="00AA72EA"/>
    <w:rsid w:val="00AB467F"/>
    <w:rsid w:val="00AB5344"/>
    <w:rsid w:val="00AB5B72"/>
    <w:rsid w:val="00AC45BB"/>
    <w:rsid w:val="00AC4857"/>
    <w:rsid w:val="00AC5F02"/>
    <w:rsid w:val="00AD0C86"/>
    <w:rsid w:val="00AD23C0"/>
    <w:rsid w:val="00AD2BAC"/>
    <w:rsid w:val="00AD3CFA"/>
    <w:rsid w:val="00AD6D98"/>
    <w:rsid w:val="00AE0253"/>
    <w:rsid w:val="00AE03C1"/>
    <w:rsid w:val="00AE0544"/>
    <w:rsid w:val="00AE1095"/>
    <w:rsid w:val="00AE12CB"/>
    <w:rsid w:val="00AE22CC"/>
    <w:rsid w:val="00AE59A3"/>
    <w:rsid w:val="00AE655C"/>
    <w:rsid w:val="00AF128B"/>
    <w:rsid w:val="00AF389D"/>
    <w:rsid w:val="00AF454E"/>
    <w:rsid w:val="00AF46F6"/>
    <w:rsid w:val="00AF4ADE"/>
    <w:rsid w:val="00AF4F84"/>
    <w:rsid w:val="00AF7327"/>
    <w:rsid w:val="00B0008A"/>
    <w:rsid w:val="00B03672"/>
    <w:rsid w:val="00B07E3A"/>
    <w:rsid w:val="00B10017"/>
    <w:rsid w:val="00B113BB"/>
    <w:rsid w:val="00B1344D"/>
    <w:rsid w:val="00B15308"/>
    <w:rsid w:val="00B20E16"/>
    <w:rsid w:val="00B2193A"/>
    <w:rsid w:val="00B23EAB"/>
    <w:rsid w:val="00B279A1"/>
    <w:rsid w:val="00B31E53"/>
    <w:rsid w:val="00B32178"/>
    <w:rsid w:val="00B32462"/>
    <w:rsid w:val="00B32C97"/>
    <w:rsid w:val="00B349AB"/>
    <w:rsid w:val="00B34B59"/>
    <w:rsid w:val="00B3685B"/>
    <w:rsid w:val="00B3707B"/>
    <w:rsid w:val="00B372DE"/>
    <w:rsid w:val="00B37944"/>
    <w:rsid w:val="00B423BF"/>
    <w:rsid w:val="00B44F2B"/>
    <w:rsid w:val="00B526FE"/>
    <w:rsid w:val="00B54779"/>
    <w:rsid w:val="00B5538B"/>
    <w:rsid w:val="00B6218A"/>
    <w:rsid w:val="00B65014"/>
    <w:rsid w:val="00B66653"/>
    <w:rsid w:val="00B66721"/>
    <w:rsid w:val="00B66763"/>
    <w:rsid w:val="00B6703F"/>
    <w:rsid w:val="00B70F54"/>
    <w:rsid w:val="00B736B2"/>
    <w:rsid w:val="00B738AB"/>
    <w:rsid w:val="00B765FC"/>
    <w:rsid w:val="00B81F47"/>
    <w:rsid w:val="00B85BA9"/>
    <w:rsid w:val="00B91E06"/>
    <w:rsid w:val="00B942A3"/>
    <w:rsid w:val="00B94A46"/>
    <w:rsid w:val="00B96E27"/>
    <w:rsid w:val="00BA0969"/>
    <w:rsid w:val="00BA2C82"/>
    <w:rsid w:val="00BA3281"/>
    <w:rsid w:val="00BA487A"/>
    <w:rsid w:val="00BB2DB5"/>
    <w:rsid w:val="00BB3000"/>
    <w:rsid w:val="00BB4880"/>
    <w:rsid w:val="00BB4D33"/>
    <w:rsid w:val="00BB4D5F"/>
    <w:rsid w:val="00BC1EE7"/>
    <w:rsid w:val="00BC2261"/>
    <w:rsid w:val="00BC305E"/>
    <w:rsid w:val="00BC38B3"/>
    <w:rsid w:val="00BC4CB6"/>
    <w:rsid w:val="00BD0AC7"/>
    <w:rsid w:val="00BE00FF"/>
    <w:rsid w:val="00BE0508"/>
    <w:rsid w:val="00BE2DFB"/>
    <w:rsid w:val="00BE33DE"/>
    <w:rsid w:val="00BE3E15"/>
    <w:rsid w:val="00BE4DBC"/>
    <w:rsid w:val="00BE5BFD"/>
    <w:rsid w:val="00BF02C1"/>
    <w:rsid w:val="00BF0FB0"/>
    <w:rsid w:val="00BF3000"/>
    <w:rsid w:val="00BF3BE5"/>
    <w:rsid w:val="00BF508F"/>
    <w:rsid w:val="00BF6CE8"/>
    <w:rsid w:val="00BF70FF"/>
    <w:rsid w:val="00C01D17"/>
    <w:rsid w:val="00C033A2"/>
    <w:rsid w:val="00C03E93"/>
    <w:rsid w:val="00C04725"/>
    <w:rsid w:val="00C04AA4"/>
    <w:rsid w:val="00C05E9C"/>
    <w:rsid w:val="00C060D8"/>
    <w:rsid w:val="00C0621E"/>
    <w:rsid w:val="00C06D09"/>
    <w:rsid w:val="00C071BD"/>
    <w:rsid w:val="00C101CC"/>
    <w:rsid w:val="00C11763"/>
    <w:rsid w:val="00C12294"/>
    <w:rsid w:val="00C13EE9"/>
    <w:rsid w:val="00C160E0"/>
    <w:rsid w:val="00C242A9"/>
    <w:rsid w:val="00C26160"/>
    <w:rsid w:val="00C27330"/>
    <w:rsid w:val="00C27BC1"/>
    <w:rsid w:val="00C30386"/>
    <w:rsid w:val="00C30697"/>
    <w:rsid w:val="00C32AA3"/>
    <w:rsid w:val="00C332F7"/>
    <w:rsid w:val="00C33E3A"/>
    <w:rsid w:val="00C35261"/>
    <w:rsid w:val="00C35D19"/>
    <w:rsid w:val="00C36E0B"/>
    <w:rsid w:val="00C37A26"/>
    <w:rsid w:val="00C37EE6"/>
    <w:rsid w:val="00C40FD4"/>
    <w:rsid w:val="00C41B6F"/>
    <w:rsid w:val="00C4454D"/>
    <w:rsid w:val="00C44765"/>
    <w:rsid w:val="00C4766A"/>
    <w:rsid w:val="00C47F6E"/>
    <w:rsid w:val="00C50143"/>
    <w:rsid w:val="00C50FF1"/>
    <w:rsid w:val="00C5439B"/>
    <w:rsid w:val="00C61814"/>
    <w:rsid w:val="00C703E8"/>
    <w:rsid w:val="00C75D45"/>
    <w:rsid w:val="00C7702F"/>
    <w:rsid w:val="00C772BF"/>
    <w:rsid w:val="00C800BB"/>
    <w:rsid w:val="00C8159B"/>
    <w:rsid w:val="00C82CF4"/>
    <w:rsid w:val="00C83EDE"/>
    <w:rsid w:val="00C841E4"/>
    <w:rsid w:val="00C846AD"/>
    <w:rsid w:val="00C86D2F"/>
    <w:rsid w:val="00C87D1A"/>
    <w:rsid w:val="00C90190"/>
    <w:rsid w:val="00C94BCA"/>
    <w:rsid w:val="00C94D9C"/>
    <w:rsid w:val="00C96900"/>
    <w:rsid w:val="00CA0320"/>
    <w:rsid w:val="00CA1099"/>
    <w:rsid w:val="00CA1BC5"/>
    <w:rsid w:val="00CA3779"/>
    <w:rsid w:val="00CA3983"/>
    <w:rsid w:val="00CA42AF"/>
    <w:rsid w:val="00CA4805"/>
    <w:rsid w:val="00CA5654"/>
    <w:rsid w:val="00CA6685"/>
    <w:rsid w:val="00CA7238"/>
    <w:rsid w:val="00CB1496"/>
    <w:rsid w:val="00CB1FF7"/>
    <w:rsid w:val="00CB3ACA"/>
    <w:rsid w:val="00CB5A05"/>
    <w:rsid w:val="00CC41D5"/>
    <w:rsid w:val="00CC45D2"/>
    <w:rsid w:val="00CC5D5F"/>
    <w:rsid w:val="00CC659A"/>
    <w:rsid w:val="00CD263F"/>
    <w:rsid w:val="00CD6D41"/>
    <w:rsid w:val="00CE0E5B"/>
    <w:rsid w:val="00CE1EB1"/>
    <w:rsid w:val="00CE2A79"/>
    <w:rsid w:val="00CE4F6A"/>
    <w:rsid w:val="00CE6578"/>
    <w:rsid w:val="00CE72D9"/>
    <w:rsid w:val="00CE7FDA"/>
    <w:rsid w:val="00CF6807"/>
    <w:rsid w:val="00D001D4"/>
    <w:rsid w:val="00D0180C"/>
    <w:rsid w:val="00D027CC"/>
    <w:rsid w:val="00D06591"/>
    <w:rsid w:val="00D070D9"/>
    <w:rsid w:val="00D15428"/>
    <w:rsid w:val="00D15CCB"/>
    <w:rsid w:val="00D175A1"/>
    <w:rsid w:val="00D17630"/>
    <w:rsid w:val="00D20AD5"/>
    <w:rsid w:val="00D22D7C"/>
    <w:rsid w:val="00D25F2A"/>
    <w:rsid w:val="00D26A16"/>
    <w:rsid w:val="00D3267A"/>
    <w:rsid w:val="00D36A4B"/>
    <w:rsid w:val="00D40CD3"/>
    <w:rsid w:val="00D41A35"/>
    <w:rsid w:val="00D50A44"/>
    <w:rsid w:val="00D520C5"/>
    <w:rsid w:val="00D5246E"/>
    <w:rsid w:val="00D540D6"/>
    <w:rsid w:val="00D54FBE"/>
    <w:rsid w:val="00D56065"/>
    <w:rsid w:val="00D57529"/>
    <w:rsid w:val="00D57C7F"/>
    <w:rsid w:val="00D6009D"/>
    <w:rsid w:val="00D615FE"/>
    <w:rsid w:val="00D61882"/>
    <w:rsid w:val="00D62539"/>
    <w:rsid w:val="00D629FD"/>
    <w:rsid w:val="00D638CE"/>
    <w:rsid w:val="00D656FB"/>
    <w:rsid w:val="00D657B1"/>
    <w:rsid w:val="00D657C0"/>
    <w:rsid w:val="00D66BE9"/>
    <w:rsid w:val="00D70660"/>
    <w:rsid w:val="00D70F2F"/>
    <w:rsid w:val="00D73136"/>
    <w:rsid w:val="00D739E2"/>
    <w:rsid w:val="00D74B74"/>
    <w:rsid w:val="00D7679E"/>
    <w:rsid w:val="00D8729A"/>
    <w:rsid w:val="00D9055C"/>
    <w:rsid w:val="00D91139"/>
    <w:rsid w:val="00D9258B"/>
    <w:rsid w:val="00D92B11"/>
    <w:rsid w:val="00D93573"/>
    <w:rsid w:val="00D95E36"/>
    <w:rsid w:val="00DA20A7"/>
    <w:rsid w:val="00DA4702"/>
    <w:rsid w:val="00DB17F6"/>
    <w:rsid w:val="00DB1A0D"/>
    <w:rsid w:val="00DB64BE"/>
    <w:rsid w:val="00DB67DF"/>
    <w:rsid w:val="00DC054C"/>
    <w:rsid w:val="00DC0AE9"/>
    <w:rsid w:val="00DC3126"/>
    <w:rsid w:val="00DC5FCD"/>
    <w:rsid w:val="00DC738E"/>
    <w:rsid w:val="00DD5C24"/>
    <w:rsid w:val="00DD6E5C"/>
    <w:rsid w:val="00DE417F"/>
    <w:rsid w:val="00DE6665"/>
    <w:rsid w:val="00DE77A0"/>
    <w:rsid w:val="00DE7DBE"/>
    <w:rsid w:val="00DF07DF"/>
    <w:rsid w:val="00DF1888"/>
    <w:rsid w:val="00DF20BB"/>
    <w:rsid w:val="00DF3600"/>
    <w:rsid w:val="00DF3B40"/>
    <w:rsid w:val="00DF3F72"/>
    <w:rsid w:val="00E02AF6"/>
    <w:rsid w:val="00E04630"/>
    <w:rsid w:val="00E05C82"/>
    <w:rsid w:val="00E06A88"/>
    <w:rsid w:val="00E105E4"/>
    <w:rsid w:val="00E11430"/>
    <w:rsid w:val="00E12F42"/>
    <w:rsid w:val="00E13D31"/>
    <w:rsid w:val="00E14F48"/>
    <w:rsid w:val="00E15A76"/>
    <w:rsid w:val="00E248A8"/>
    <w:rsid w:val="00E326F6"/>
    <w:rsid w:val="00E42582"/>
    <w:rsid w:val="00E4347B"/>
    <w:rsid w:val="00E449F5"/>
    <w:rsid w:val="00E451A7"/>
    <w:rsid w:val="00E50139"/>
    <w:rsid w:val="00E50BDE"/>
    <w:rsid w:val="00E51F38"/>
    <w:rsid w:val="00E537CD"/>
    <w:rsid w:val="00E54601"/>
    <w:rsid w:val="00E547D5"/>
    <w:rsid w:val="00E61921"/>
    <w:rsid w:val="00E63294"/>
    <w:rsid w:val="00E637D9"/>
    <w:rsid w:val="00E65581"/>
    <w:rsid w:val="00E65FB8"/>
    <w:rsid w:val="00E709D5"/>
    <w:rsid w:val="00E7199F"/>
    <w:rsid w:val="00E7457E"/>
    <w:rsid w:val="00E74CF5"/>
    <w:rsid w:val="00E76052"/>
    <w:rsid w:val="00E77E12"/>
    <w:rsid w:val="00E77F6D"/>
    <w:rsid w:val="00E82763"/>
    <w:rsid w:val="00E844F1"/>
    <w:rsid w:val="00E851CF"/>
    <w:rsid w:val="00E86B88"/>
    <w:rsid w:val="00E905AA"/>
    <w:rsid w:val="00E92665"/>
    <w:rsid w:val="00E96614"/>
    <w:rsid w:val="00EA491A"/>
    <w:rsid w:val="00EB15B0"/>
    <w:rsid w:val="00EC0CF7"/>
    <w:rsid w:val="00EC3A9B"/>
    <w:rsid w:val="00EC5368"/>
    <w:rsid w:val="00ED01C1"/>
    <w:rsid w:val="00ED310C"/>
    <w:rsid w:val="00ED4BD8"/>
    <w:rsid w:val="00ED504D"/>
    <w:rsid w:val="00ED5C25"/>
    <w:rsid w:val="00ED7D8E"/>
    <w:rsid w:val="00ED7FE2"/>
    <w:rsid w:val="00EE02A2"/>
    <w:rsid w:val="00EE14C9"/>
    <w:rsid w:val="00EE1830"/>
    <w:rsid w:val="00EE2B0B"/>
    <w:rsid w:val="00EE42E6"/>
    <w:rsid w:val="00EE6576"/>
    <w:rsid w:val="00EF0247"/>
    <w:rsid w:val="00EF3264"/>
    <w:rsid w:val="00EF4E50"/>
    <w:rsid w:val="00EF75F6"/>
    <w:rsid w:val="00F0095F"/>
    <w:rsid w:val="00F0646B"/>
    <w:rsid w:val="00F07D3E"/>
    <w:rsid w:val="00F10AFE"/>
    <w:rsid w:val="00F10C3E"/>
    <w:rsid w:val="00F1173B"/>
    <w:rsid w:val="00F176F7"/>
    <w:rsid w:val="00F213E2"/>
    <w:rsid w:val="00F227E2"/>
    <w:rsid w:val="00F228B3"/>
    <w:rsid w:val="00F23B95"/>
    <w:rsid w:val="00F23D57"/>
    <w:rsid w:val="00F24564"/>
    <w:rsid w:val="00F2575B"/>
    <w:rsid w:val="00F257E3"/>
    <w:rsid w:val="00F263B0"/>
    <w:rsid w:val="00F35245"/>
    <w:rsid w:val="00F37996"/>
    <w:rsid w:val="00F41C7C"/>
    <w:rsid w:val="00F43B92"/>
    <w:rsid w:val="00F4494B"/>
    <w:rsid w:val="00F51186"/>
    <w:rsid w:val="00F52847"/>
    <w:rsid w:val="00F56975"/>
    <w:rsid w:val="00F56C07"/>
    <w:rsid w:val="00F57B5F"/>
    <w:rsid w:val="00F601D9"/>
    <w:rsid w:val="00F60BE5"/>
    <w:rsid w:val="00F649F0"/>
    <w:rsid w:val="00F67719"/>
    <w:rsid w:val="00F70AD9"/>
    <w:rsid w:val="00F752E5"/>
    <w:rsid w:val="00F7546C"/>
    <w:rsid w:val="00F75BDA"/>
    <w:rsid w:val="00F772C6"/>
    <w:rsid w:val="00F802BC"/>
    <w:rsid w:val="00F843C9"/>
    <w:rsid w:val="00F85BF5"/>
    <w:rsid w:val="00F87837"/>
    <w:rsid w:val="00F87992"/>
    <w:rsid w:val="00F90EB1"/>
    <w:rsid w:val="00F916D3"/>
    <w:rsid w:val="00F91BB5"/>
    <w:rsid w:val="00F928A6"/>
    <w:rsid w:val="00F9298D"/>
    <w:rsid w:val="00F92C6B"/>
    <w:rsid w:val="00F92CC9"/>
    <w:rsid w:val="00F93636"/>
    <w:rsid w:val="00F943B1"/>
    <w:rsid w:val="00F95070"/>
    <w:rsid w:val="00F9632C"/>
    <w:rsid w:val="00F9776B"/>
    <w:rsid w:val="00F97B74"/>
    <w:rsid w:val="00FA2333"/>
    <w:rsid w:val="00FA296F"/>
    <w:rsid w:val="00FA7204"/>
    <w:rsid w:val="00FB094C"/>
    <w:rsid w:val="00FB0EE0"/>
    <w:rsid w:val="00FB5003"/>
    <w:rsid w:val="00FB632E"/>
    <w:rsid w:val="00FB641F"/>
    <w:rsid w:val="00FB6B9F"/>
    <w:rsid w:val="00FB6F5D"/>
    <w:rsid w:val="00FB7CB6"/>
    <w:rsid w:val="00FB7D8A"/>
    <w:rsid w:val="00FC04BB"/>
    <w:rsid w:val="00FC21BD"/>
    <w:rsid w:val="00FC3C54"/>
    <w:rsid w:val="00FC60EC"/>
    <w:rsid w:val="00FC62B6"/>
    <w:rsid w:val="00FD472E"/>
    <w:rsid w:val="00FD4EAE"/>
    <w:rsid w:val="00FD6048"/>
    <w:rsid w:val="00FD67A3"/>
    <w:rsid w:val="00FD6B3B"/>
    <w:rsid w:val="00FE1BFF"/>
    <w:rsid w:val="00FE49E7"/>
    <w:rsid w:val="00FE6AD2"/>
    <w:rsid w:val="00FF46C7"/>
    <w:rsid w:val="00FF4ABC"/>
    <w:rsid w:val="00FF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7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9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97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97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97F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81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63DE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03E8"/>
    <w:pPr>
      <w:ind w:left="720"/>
      <w:contextualSpacing/>
    </w:pPr>
  </w:style>
  <w:style w:type="numbering" w:customStyle="1" w:styleId="Style1">
    <w:name w:val="Style1"/>
    <w:uiPriority w:val="99"/>
    <w:rsid w:val="003C11E0"/>
    <w:pPr>
      <w:numPr>
        <w:numId w:val="2"/>
      </w:numPr>
    </w:pPr>
  </w:style>
  <w:style w:type="numbering" w:customStyle="1" w:styleId="media">
    <w:name w:val="media"/>
    <w:uiPriority w:val="99"/>
    <w:rsid w:val="00712F8B"/>
    <w:pPr>
      <w:numPr>
        <w:numId w:val="3"/>
      </w:numPr>
    </w:pPr>
  </w:style>
  <w:style w:type="numbering" w:customStyle="1" w:styleId="MediaHeadings">
    <w:name w:val="Media Headings"/>
    <w:uiPriority w:val="99"/>
    <w:rsid w:val="002927A5"/>
    <w:pPr>
      <w:numPr>
        <w:numId w:val="4"/>
      </w:numPr>
    </w:pPr>
  </w:style>
  <w:style w:type="numbering" w:customStyle="1" w:styleId="MediaHeadings2">
    <w:name w:val="Media Headings2"/>
    <w:uiPriority w:val="99"/>
    <w:rsid w:val="00870C73"/>
    <w:pPr>
      <w:numPr>
        <w:numId w:val="5"/>
      </w:numPr>
    </w:pPr>
  </w:style>
  <w:style w:type="paragraph" w:styleId="PlainText">
    <w:name w:val="Plain Text"/>
    <w:basedOn w:val="Normal"/>
    <w:link w:val="PlainTextChar"/>
    <w:uiPriority w:val="99"/>
    <w:semiHidden/>
    <w:unhideWhenUsed/>
    <w:rsid w:val="00574821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74821"/>
    <w:rPr>
      <w:rFonts w:ascii="Calibri" w:eastAsia="Times New Roman" w:hAnsi="Calibri" w:cs="Times New Roman"/>
      <w:szCs w:val="21"/>
      <w:lang w:val="en-GB"/>
    </w:rPr>
  </w:style>
  <w:style w:type="paragraph" w:styleId="Revision">
    <w:name w:val="Revision"/>
    <w:hidden/>
    <w:uiPriority w:val="99"/>
    <w:semiHidden/>
    <w:rsid w:val="009A2C29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F70AD9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0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B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BA3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001A2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8562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7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9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97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97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97F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81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63DE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03E8"/>
    <w:pPr>
      <w:ind w:left="720"/>
      <w:contextualSpacing/>
    </w:pPr>
  </w:style>
  <w:style w:type="numbering" w:customStyle="1" w:styleId="Style1">
    <w:name w:val="Style1"/>
    <w:uiPriority w:val="99"/>
    <w:rsid w:val="003C11E0"/>
    <w:pPr>
      <w:numPr>
        <w:numId w:val="2"/>
      </w:numPr>
    </w:pPr>
  </w:style>
  <w:style w:type="numbering" w:customStyle="1" w:styleId="media">
    <w:name w:val="media"/>
    <w:uiPriority w:val="99"/>
    <w:rsid w:val="00712F8B"/>
    <w:pPr>
      <w:numPr>
        <w:numId w:val="3"/>
      </w:numPr>
    </w:pPr>
  </w:style>
  <w:style w:type="numbering" w:customStyle="1" w:styleId="MediaHeadings">
    <w:name w:val="Media Headings"/>
    <w:uiPriority w:val="99"/>
    <w:rsid w:val="002927A5"/>
    <w:pPr>
      <w:numPr>
        <w:numId w:val="4"/>
      </w:numPr>
    </w:pPr>
  </w:style>
  <w:style w:type="numbering" w:customStyle="1" w:styleId="MediaHeadings2">
    <w:name w:val="Media Headings2"/>
    <w:uiPriority w:val="99"/>
    <w:rsid w:val="00870C73"/>
    <w:pPr>
      <w:numPr>
        <w:numId w:val="5"/>
      </w:numPr>
    </w:pPr>
  </w:style>
  <w:style w:type="paragraph" w:styleId="PlainText">
    <w:name w:val="Plain Text"/>
    <w:basedOn w:val="Normal"/>
    <w:link w:val="PlainTextChar"/>
    <w:uiPriority w:val="99"/>
    <w:semiHidden/>
    <w:unhideWhenUsed/>
    <w:rsid w:val="00574821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74821"/>
    <w:rPr>
      <w:rFonts w:ascii="Calibri" w:eastAsia="Times New Roman" w:hAnsi="Calibri" w:cs="Times New Roman"/>
      <w:szCs w:val="21"/>
      <w:lang w:val="en-GB"/>
    </w:rPr>
  </w:style>
  <w:style w:type="paragraph" w:styleId="Revision">
    <w:name w:val="Revision"/>
    <w:hidden/>
    <w:uiPriority w:val="99"/>
    <w:semiHidden/>
    <w:rsid w:val="009A2C29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F70AD9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0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B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BA3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001A2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8562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3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</Words>
  <Characters>63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Crum</dc:creator>
  <cp:lastModifiedBy>乩歫椠䱡畳椀㸲㻸ꔿ㌋䬮ꍰ䞮誀圇짗꾬钒붤鏊꣊㥊揤鞁</cp:lastModifiedBy>
  <cp:revision>2</cp:revision>
  <cp:lastPrinted>2013-02-27T17:05:00Z</cp:lastPrinted>
  <dcterms:created xsi:type="dcterms:W3CDTF">2013-03-29T10:41:00Z</dcterms:created>
  <dcterms:modified xsi:type="dcterms:W3CDTF">2013-03-29T10:41:00Z</dcterms:modified>
</cp:coreProperties>
</file>